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533D13" w14:textId="77777777" w:rsidR="00024DC5" w:rsidRDefault="00024DC5" w:rsidP="004678FD">
      <w:pPr>
        <w:spacing w:after="0"/>
        <w:rPr>
          <w:rFonts w:eastAsia="Calibri" w:cs="Times New Roman"/>
          <w:b/>
          <w:szCs w:val="24"/>
        </w:rPr>
      </w:pPr>
    </w:p>
    <w:p w14:paraId="55AAE130" w14:textId="7E80389C" w:rsidR="00952E15" w:rsidRDefault="004678FD" w:rsidP="00952E15">
      <w:pPr>
        <w:spacing w:after="160"/>
        <w:rPr>
          <w:rFonts w:eastAsia="Calibri" w:cs="Times New Roman"/>
          <w:szCs w:val="24"/>
        </w:rPr>
      </w:pPr>
      <w:r w:rsidRPr="00AD619C">
        <w:rPr>
          <w:rFonts w:eastAsia="Calibri" w:cs="Times New Roman"/>
          <w:b/>
          <w:szCs w:val="24"/>
        </w:rPr>
        <w:t>Table S3</w:t>
      </w:r>
      <w:r w:rsidR="00501EE6">
        <w:rPr>
          <w:rFonts w:eastAsia="Calibri" w:cs="Times New Roman"/>
          <w:b/>
          <w:szCs w:val="24"/>
        </w:rPr>
        <w:t>.</w:t>
      </w:r>
      <w:r w:rsidRPr="00AD619C">
        <w:rPr>
          <w:rFonts w:eastAsia="Calibri" w:cs="Times New Roman"/>
          <w:b/>
          <w:szCs w:val="24"/>
        </w:rPr>
        <w:t xml:space="preserve"> </w:t>
      </w:r>
      <w:r w:rsidRPr="00AD619C">
        <w:rPr>
          <w:rFonts w:eastAsia="Calibri" w:cs="Times New Roman"/>
          <w:szCs w:val="24"/>
        </w:rPr>
        <w:t xml:space="preserve">On-site observations during </w:t>
      </w:r>
      <w:proofErr w:type="spellStart"/>
      <w:r w:rsidRPr="00AD619C">
        <w:rPr>
          <w:rFonts w:eastAsia="Calibri" w:cs="Times New Roman"/>
          <w:szCs w:val="24"/>
        </w:rPr>
        <w:t>herd</w:t>
      </w:r>
      <w:proofErr w:type="spellEnd"/>
      <w:r w:rsidRPr="00AD619C">
        <w:rPr>
          <w:rFonts w:eastAsia="Calibri" w:cs="Times New Roman"/>
          <w:szCs w:val="24"/>
        </w:rPr>
        <w:t xml:space="preserve"> visit.</w:t>
      </w:r>
      <w:r w:rsidRPr="00AD619C">
        <w:rPr>
          <w:rFonts w:eastAsia="Calibri" w:cs="Times New Roman"/>
          <w:szCs w:val="24"/>
          <w:vertAlign w:val="superscript"/>
        </w:rPr>
        <w:t xml:space="preserve"> </w:t>
      </w:r>
      <w:proofErr w:type="spellStart"/>
      <w:r w:rsidR="00952E15" w:rsidRPr="00D5706A">
        <w:rPr>
          <w:rFonts w:eastAsia="Calibri" w:cs="Times New Roman"/>
          <w:szCs w:val="24"/>
          <w:lang w:val="nb-NO"/>
        </w:rPr>
        <w:t>Reproduced</w:t>
      </w:r>
      <w:proofErr w:type="spellEnd"/>
      <w:r w:rsidR="00952E15" w:rsidRPr="00D5706A">
        <w:rPr>
          <w:rFonts w:eastAsia="Calibri" w:cs="Times New Roman"/>
          <w:szCs w:val="24"/>
          <w:lang w:val="nb-NO"/>
        </w:rPr>
        <w:t xml:space="preserve"> from Ånestad et al. </w:t>
      </w:r>
      <w:r w:rsidR="00952E15">
        <w:rPr>
          <w:rFonts w:eastAsia="Calibri" w:cs="Times New Roman"/>
          <w:szCs w:val="24"/>
        </w:rPr>
        <w:fldChar w:fldCharType="begin"/>
      </w:r>
      <w:r w:rsidR="00952E15" w:rsidRPr="00D5706A">
        <w:rPr>
          <w:rFonts w:eastAsia="Calibri" w:cs="Times New Roman"/>
          <w:szCs w:val="24"/>
          <w:lang w:val="nb-NO"/>
        </w:rPr>
        <w:instrText xml:space="preserve"> ADDIN EN.CITE &lt;EndNote&gt;&lt;Cite&gt;&lt;Author&gt;Ånestad&lt;/Author&gt;&lt;Year&gt;2026&lt;/Year&gt;&lt;RecNum&gt;137&lt;/RecNum&gt;&lt;DisplayText&gt;(1)&lt;/DisplayText&gt;&lt;record&gt;&lt;rec-number&gt;137&lt;/rec-number&gt;&lt;foreign-keys&gt;&lt;key app="EN" db-id="tfseas90vdp0afepxzp5ews0s5s5sv95a0p2" timestamp="1779401075"&gt;137&lt;/key&gt;&lt;/foreign-keys&gt;&lt;ref-type name="Journal Article"&gt;17&lt;/ref-type&gt;&lt;contributors&gt;&lt;authors&gt;&lt;author&gt;Ånestad, Lise M.&lt;/author&gt;&lt;author&gt;Falkeid, Silje E.&lt;/author&gt;&lt;author&gt;Oma, Veslemøy S.&lt;/author&gt;&lt;author&gt;Garmo, Randi T.&lt;/author&gt;&lt;author&gt;Bjelland, Ane M.&lt;/author&gt;&lt;author&gt;Woolums, Amelia R.&lt;/author&gt;&lt;author&gt;Stokstad, Maria&lt;/author&gt;&lt;author&gt;Klem, Thea B.&lt;/author&gt;&lt;/authors&gt;&lt;/contributors&gt;&lt;titles&gt;&lt;title&gt;Cross-sectional study of calves from Norwegian dairy herds with enzootic pneumonia: pathogen occurrence, antimicrobial resistance, culture result interpretation, and sampling site agreement&lt;/title&gt;&lt;secondary-title&gt;BMC Veterinary Research&lt;/secondary-title&gt;&lt;/titles&gt;&lt;periodical&gt;&lt;full-title&gt;BMC Veterinary Research&lt;/full-title&gt;&lt;/periodical&gt;&lt;dates&gt;&lt;year&gt;2026&lt;/year&gt;&lt;pub-dates&gt;&lt;date&gt;2026/05/18&lt;/date&gt;&lt;/pub-dates&gt;&lt;/dates&gt;&lt;isbn&gt;1746-6148&lt;/isbn&gt;&lt;urls&gt;&lt;related-urls&gt;&lt;url&gt;https://doi.org/10.1186/s12917-026-05557-x&lt;/url&gt;&lt;/related-urls&gt;&lt;/urls&gt;&lt;electronic-resource-num&gt;10.1186/s12917-026-05557-x&lt;/electronic-resource-num&gt;&lt;/record&gt;&lt;/Cite&gt;&lt;/EndNote&gt;</w:instrText>
      </w:r>
      <w:r w:rsidR="00952E15">
        <w:rPr>
          <w:rFonts w:eastAsia="Calibri" w:cs="Times New Roman"/>
          <w:szCs w:val="24"/>
        </w:rPr>
        <w:fldChar w:fldCharType="separate"/>
      </w:r>
      <w:r w:rsidR="00952E15">
        <w:rPr>
          <w:rFonts w:eastAsia="Calibri" w:cs="Times New Roman"/>
          <w:noProof/>
          <w:szCs w:val="24"/>
        </w:rPr>
        <w:t>(1)</w:t>
      </w:r>
      <w:r w:rsidR="00952E15">
        <w:rPr>
          <w:rFonts w:eastAsia="Calibri" w:cs="Times New Roman"/>
          <w:szCs w:val="24"/>
        </w:rPr>
        <w:fldChar w:fldCharType="end"/>
      </w:r>
      <w:r w:rsidR="00952E15">
        <w:rPr>
          <w:rFonts w:eastAsia="Calibri" w:cs="Times New Roman"/>
          <w:szCs w:val="24"/>
        </w:rPr>
        <w:t xml:space="preserve">, originally published in </w:t>
      </w:r>
      <w:r w:rsidR="00952E15">
        <w:rPr>
          <w:rFonts w:eastAsia="Calibri" w:cs="Times New Roman"/>
          <w:i/>
          <w:iCs/>
          <w:szCs w:val="24"/>
        </w:rPr>
        <w:t>BMC Veterinary Research</w:t>
      </w:r>
      <w:r w:rsidR="00952E15">
        <w:rPr>
          <w:rFonts w:eastAsia="Calibri" w:cs="Times New Roman"/>
          <w:szCs w:val="24"/>
        </w:rPr>
        <w:t xml:space="preserve"> under the CC BY 4.0 licen</w:t>
      </w:r>
      <w:r w:rsidR="00952E15">
        <w:rPr>
          <w:rFonts w:eastAsia="Calibri" w:cs="Times New Roman"/>
          <w:szCs w:val="24"/>
        </w:rPr>
        <w:t>s</w:t>
      </w:r>
      <w:r w:rsidR="00952E15">
        <w:rPr>
          <w:rFonts w:eastAsia="Calibri" w:cs="Times New Roman"/>
          <w:szCs w:val="24"/>
        </w:rPr>
        <w:t>e.</w:t>
      </w:r>
    </w:p>
    <w:p w14:paraId="59A89050" w14:textId="77777777" w:rsidR="004678FD" w:rsidRDefault="004678FD" w:rsidP="00BC08A6">
      <w:pPr>
        <w:spacing w:before="0" w:after="0"/>
        <w:rPr>
          <w:rFonts w:eastAsia="Calibri" w:cs="Times New Roman"/>
          <w:szCs w:val="24"/>
        </w:rPr>
      </w:pPr>
    </w:p>
    <w:tbl>
      <w:tblPr>
        <w:tblStyle w:val="Tabellrutenett1"/>
        <w:tblW w:w="0" w:type="auto"/>
        <w:tblLook w:val="04A0" w:firstRow="1" w:lastRow="0" w:firstColumn="1" w:lastColumn="0" w:noHBand="0" w:noVBand="1"/>
      </w:tblPr>
      <w:tblGrid>
        <w:gridCol w:w="2788"/>
        <w:gridCol w:w="5899"/>
      </w:tblGrid>
      <w:tr w:rsidR="004678FD" w:rsidRPr="00AD619C" w14:paraId="71D9D0F3" w14:textId="77777777" w:rsidTr="00D5013C">
        <w:trPr>
          <w:trHeight w:val="250"/>
        </w:trPr>
        <w:tc>
          <w:tcPr>
            <w:tcW w:w="0" w:type="auto"/>
          </w:tcPr>
          <w:p w14:paraId="32B530CB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1DAC84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Observations</w:t>
            </w:r>
            <w:proofErr w:type="spellEnd"/>
            <w:r w:rsidRPr="00AA374F">
              <w:rPr>
                <w:rFonts w:eastAsia="Calibri" w:cs="Times New Roman"/>
                <w:b/>
                <w:sz w:val="20"/>
                <w:szCs w:val="20"/>
              </w:rPr>
              <w:t>/</w:t>
            </w: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measurements</w:t>
            </w:r>
            <w:proofErr w:type="spellEnd"/>
          </w:p>
          <w:p w14:paraId="49703CD0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</w:p>
        </w:tc>
      </w:tr>
      <w:tr w:rsidR="004678FD" w:rsidRPr="00AD619C" w14:paraId="1321E966" w14:textId="77777777" w:rsidTr="00D5013C">
        <w:trPr>
          <w:trHeight w:val="250"/>
        </w:trPr>
        <w:tc>
          <w:tcPr>
            <w:tcW w:w="0" w:type="auto"/>
            <w:vMerge w:val="restart"/>
          </w:tcPr>
          <w:p w14:paraId="4C31EEDE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Anamnesis</w:t>
            </w:r>
            <w:proofErr w:type="spellEnd"/>
          </w:p>
        </w:tc>
        <w:tc>
          <w:tcPr>
            <w:tcW w:w="0" w:type="auto"/>
          </w:tcPr>
          <w:p w14:paraId="32A58667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Calf</w:t>
            </w:r>
            <w:proofErr w:type="spellEnd"/>
            <w:r w:rsidRPr="00AA374F">
              <w:rPr>
                <w:rFonts w:eastAsia="Calibri" w:cs="Times New Roman"/>
                <w:sz w:val="20"/>
                <w:szCs w:val="20"/>
              </w:rPr>
              <w:t xml:space="preserve"> management </w:t>
            </w: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routines</w:t>
            </w:r>
            <w:proofErr w:type="spellEnd"/>
          </w:p>
        </w:tc>
      </w:tr>
      <w:tr w:rsidR="004678FD" w:rsidRPr="00AD619C" w14:paraId="4042AA61" w14:textId="77777777" w:rsidTr="00D5013C">
        <w:trPr>
          <w:trHeight w:val="250"/>
        </w:trPr>
        <w:tc>
          <w:tcPr>
            <w:tcW w:w="0" w:type="auto"/>
            <w:vMerge/>
          </w:tcPr>
          <w:p w14:paraId="1703A894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266E3ED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Impression of BRD problem (farmer’s and investigator’s observations)</w:t>
            </w:r>
          </w:p>
        </w:tc>
      </w:tr>
      <w:tr w:rsidR="004678FD" w:rsidRPr="00AD619C" w14:paraId="41C7696A" w14:textId="77777777" w:rsidTr="00D5013C">
        <w:trPr>
          <w:trHeight w:val="250"/>
        </w:trPr>
        <w:tc>
          <w:tcPr>
            <w:tcW w:w="0" w:type="auto"/>
            <w:vMerge w:val="restart"/>
          </w:tcPr>
          <w:p w14:paraId="588F1651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Housing</w:t>
            </w:r>
            <w:proofErr w:type="spellEnd"/>
          </w:p>
        </w:tc>
        <w:tc>
          <w:tcPr>
            <w:tcW w:w="0" w:type="auto"/>
          </w:tcPr>
          <w:p w14:paraId="0458126C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Number of individuals per pen</w:t>
            </w:r>
          </w:p>
        </w:tc>
      </w:tr>
      <w:tr w:rsidR="004678FD" w:rsidRPr="00AD619C" w14:paraId="7CE4C23B" w14:textId="77777777" w:rsidTr="00D5013C">
        <w:trPr>
          <w:trHeight w:val="250"/>
        </w:trPr>
        <w:tc>
          <w:tcPr>
            <w:tcW w:w="0" w:type="auto"/>
            <w:vMerge/>
          </w:tcPr>
          <w:p w14:paraId="1A23D97B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5B1295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Age range per pen</w:t>
            </w:r>
          </w:p>
        </w:tc>
      </w:tr>
      <w:tr w:rsidR="004678FD" w:rsidRPr="00AD619C" w14:paraId="7BA05F2A" w14:textId="77777777" w:rsidTr="00D5013C">
        <w:trPr>
          <w:trHeight w:val="250"/>
        </w:trPr>
        <w:tc>
          <w:tcPr>
            <w:tcW w:w="0" w:type="auto"/>
            <w:vMerge/>
          </w:tcPr>
          <w:p w14:paraId="6EFC450C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EF1C1B0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All-in/all-out system (yes or no)</w:t>
            </w:r>
          </w:p>
        </w:tc>
      </w:tr>
      <w:tr w:rsidR="004678FD" w:rsidRPr="00AD619C" w14:paraId="4F883BF0" w14:textId="77777777" w:rsidTr="00D5013C">
        <w:trPr>
          <w:trHeight w:val="250"/>
        </w:trPr>
        <w:tc>
          <w:tcPr>
            <w:tcW w:w="0" w:type="auto"/>
            <w:vMerge/>
          </w:tcPr>
          <w:p w14:paraId="526FD37B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10EE07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Hygienic</w:t>
            </w:r>
            <w:proofErr w:type="spellEnd"/>
            <w:r w:rsidRPr="00AA374F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conditions</w:t>
            </w:r>
            <w:proofErr w:type="spellEnd"/>
          </w:p>
        </w:tc>
      </w:tr>
      <w:tr w:rsidR="004678FD" w:rsidRPr="00AD619C" w14:paraId="14B5F1B8" w14:textId="77777777" w:rsidTr="00D5013C">
        <w:trPr>
          <w:trHeight w:val="250"/>
        </w:trPr>
        <w:tc>
          <w:tcPr>
            <w:tcW w:w="0" w:type="auto"/>
            <w:vMerge/>
          </w:tcPr>
          <w:p w14:paraId="38704546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61E5529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Flooring</w:t>
            </w:r>
            <w:proofErr w:type="spellEnd"/>
          </w:p>
        </w:tc>
      </w:tr>
      <w:tr w:rsidR="004678FD" w:rsidRPr="00AD619C" w14:paraId="2404AAF0" w14:textId="77777777" w:rsidTr="00D5013C">
        <w:trPr>
          <w:trHeight w:val="250"/>
        </w:trPr>
        <w:tc>
          <w:tcPr>
            <w:tcW w:w="0" w:type="auto"/>
            <w:vMerge w:val="restart"/>
          </w:tcPr>
          <w:p w14:paraId="2306E1EF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Feeding</w:t>
            </w:r>
            <w:proofErr w:type="spellEnd"/>
            <w:r w:rsidRPr="00AA374F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routines</w:t>
            </w:r>
            <w:proofErr w:type="spellEnd"/>
          </w:p>
        </w:tc>
        <w:tc>
          <w:tcPr>
            <w:tcW w:w="0" w:type="auto"/>
          </w:tcPr>
          <w:p w14:paraId="5A16493E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Milk</w:t>
            </w:r>
            <w:proofErr w:type="spellEnd"/>
            <w:r w:rsidRPr="00AA374F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feeding</w:t>
            </w:r>
            <w:proofErr w:type="spellEnd"/>
            <w:r w:rsidRPr="00AA374F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routines</w:t>
            </w:r>
            <w:proofErr w:type="spellEnd"/>
          </w:p>
        </w:tc>
      </w:tr>
      <w:tr w:rsidR="004678FD" w:rsidRPr="00AD619C" w14:paraId="677EC6AC" w14:textId="77777777" w:rsidTr="00D5013C">
        <w:trPr>
          <w:trHeight w:val="250"/>
        </w:trPr>
        <w:tc>
          <w:tcPr>
            <w:tcW w:w="0" w:type="auto"/>
            <w:vMerge/>
          </w:tcPr>
          <w:p w14:paraId="621E83BD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7B0DF99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Type and amount of roughage and concentrate</w:t>
            </w:r>
          </w:p>
        </w:tc>
      </w:tr>
      <w:tr w:rsidR="004678FD" w:rsidRPr="00AD619C" w14:paraId="2BE7E593" w14:textId="77777777" w:rsidTr="00D5013C">
        <w:trPr>
          <w:trHeight w:val="250"/>
        </w:trPr>
        <w:tc>
          <w:tcPr>
            <w:tcW w:w="0" w:type="auto"/>
          </w:tcPr>
          <w:p w14:paraId="0598A960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sz w:val="20"/>
                <w:szCs w:val="20"/>
              </w:rPr>
              <w:t>Bedding material</w:t>
            </w:r>
          </w:p>
        </w:tc>
        <w:tc>
          <w:tcPr>
            <w:tcW w:w="0" w:type="auto"/>
          </w:tcPr>
          <w:p w14:paraId="4CA68923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 xml:space="preserve">Type, </w:t>
            </w: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amount</w:t>
            </w:r>
            <w:proofErr w:type="spellEnd"/>
            <w:r w:rsidRPr="00AA374F">
              <w:rPr>
                <w:rFonts w:eastAsia="Calibri" w:cs="Times New Roman"/>
                <w:sz w:val="20"/>
                <w:szCs w:val="20"/>
              </w:rPr>
              <w:t xml:space="preserve">, and </w:t>
            </w: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quality</w:t>
            </w:r>
            <w:proofErr w:type="spellEnd"/>
          </w:p>
        </w:tc>
      </w:tr>
      <w:tr w:rsidR="004678FD" w:rsidRPr="00AD619C" w14:paraId="7BBB0511" w14:textId="77777777" w:rsidTr="00D5013C">
        <w:trPr>
          <w:trHeight w:val="250"/>
        </w:trPr>
        <w:tc>
          <w:tcPr>
            <w:tcW w:w="0" w:type="auto"/>
            <w:vMerge w:val="restart"/>
          </w:tcPr>
          <w:p w14:paraId="7A5EF46B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Environmental</w:t>
            </w:r>
            <w:proofErr w:type="spellEnd"/>
            <w:r w:rsidRPr="00AA374F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0" w:type="auto"/>
          </w:tcPr>
          <w:p w14:paraId="27D399AB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Temperature</w:t>
            </w:r>
            <w:proofErr w:type="spellEnd"/>
          </w:p>
        </w:tc>
      </w:tr>
      <w:tr w:rsidR="004678FD" w:rsidRPr="00AD619C" w14:paraId="0DF31B62" w14:textId="77777777" w:rsidTr="00D5013C">
        <w:trPr>
          <w:trHeight w:val="250"/>
        </w:trPr>
        <w:tc>
          <w:tcPr>
            <w:tcW w:w="0" w:type="auto"/>
            <w:vMerge/>
          </w:tcPr>
          <w:p w14:paraId="50BE561C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FA509B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sz w:val="20"/>
                <w:szCs w:val="20"/>
              </w:rPr>
              <w:t>Humidity</w:t>
            </w:r>
            <w:proofErr w:type="spellEnd"/>
          </w:p>
        </w:tc>
      </w:tr>
      <w:tr w:rsidR="004678FD" w:rsidRPr="00AD619C" w14:paraId="219BF89F" w14:textId="77777777" w:rsidTr="00D5013C">
        <w:trPr>
          <w:trHeight w:val="250"/>
        </w:trPr>
        <w:tc>
          <w:tcPr>
            <w:tcW w:w="0" w:type="auto"/>
            <w:vMerge/>
          </w:tcPr>
          <w:p w14:paraId="426E469C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79781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Air quality and the presence of drafts</w:t>
            </w:r>
          </w:p>
        </w:tc>
      </w:tr>
    </w:tbl>
    <w:p w14:paraId="468D531E" w14:textId="77777777" w:rsidR="00D5706A" w:rsidRDefault="00D5706A" w:rsidP="00FF6C89">
      <w:pPr>
        <w:spacing w:after="160"/>
        <w:rPr>
          <w:rFonts w:eastAsia="Calibri" w:cs="Times New Roman"/>
          <w:szCs w:val="24"/>
        </w:rPr>
      </w:pPr>
    </w:p>
    <w:p w14:paraId="6A4334CD" w14:textId="77777777" w:rsidR="0022290F" w:rsidRPr="0022290F" w:rsidRDefault="0022290F" w:rsidP="0022290F">
      <w:pPr>
        <w:pStyle w:val="EndNoteBibliography"/>
      </w:pPr>
      <w:r>
        <w:rPr>
          <w:rFonts w:eastAsia="Calibri"/>
          <w:szCs w:val="24"/>
        </w:rPr>
        <w:fldChar w:fldCharType="begin"/>
      </w:r>
      <w:r w:rsidRPr="009662E7">
        <w:rPr>
          <w:rFonts w:eastAsia="Calibri"/>
          <w:szCs w:val="24"/>
          <w:lang w:val="nb-NO"/>
        </w:rPr>
        <w:instrText xml:space="preserve"> ADDIN EN.REFLIST </w:instrText>
      </w:r>
      <w:r>
        <w:rPr>
          <w:rFonts w:eastAsia="Calibri"/>
          <w:szCs w:val="24"/>
        </w:rPr>
        <w:fldChar w:fldCharType="separate"/>
      </w:r>
      <w:r w:rsidRPr="009662E7">
        <w:rPr>
          <w:lang w:val="nb-NO"/>
        </w:rPr>
        <w:t>1.</w:t>
      </w:r>
      <w:r w:rsidRPr="009662E7">
        <w:rPr>
          <w:lang w:val="nb-NO"/>
        </w:rPr>
        <w:tab/>
        <w:t xml:space="preserve">Ånestad LM, Falkeid SE, Oma VS, Garmo RT, Bjelland AM, Woolums AR, et al. </w:t>
      </w:r>
      <w:r w:rsidRPr="0022290F">
        <w:t>Cross-sectional study of calves from Norwegian dairy herds with enzootic pneumonia: pathogen occurrence, antimicrobial resistance, culture result interpretation, and sampling site agreement. BMC Veterinary Research. 2026.</w:t>
      </w:r>
    </w:p>
    <w:p w14:paraId="7717C021" w14:textId="007A2DFF" w:rsidR="004678FD" w:rsidRDefault="0022290F" w:rsidP="00FF6C89">
      <w:pPr>
        <w:spacing w:after="16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fldChar w:fldCharType="end"/>
      </w:r>
    </w:p>
    <w:sectPr w:rsidR="004678FD" w:rsidSect="00852BA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6B68D" w14:textId="77777777" w:rsidR="00810C14" w:rsidRDefault="00810C14" w:rsidP="00117666">
      <w:pPr>
        <w:spacing w:after="0"/>
      </w:pPr>
      <w:r>
        <w:separator/>
      </w:r>
    </w:p>
  </w:endnote>
  <w:endnote w:type="continuationSeparator" w:id="0">
    <w:p w14:paraId="17E18572" w14:textId="77777777" w:rsidR="00810C14" w:rsidRDefault="00810C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5C113" w14:textId="77777777" w:rsidR="00852BA6" w:rsidRPr="00577C4C" w:rsidRDefault="00852B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3A9466" wp14:editId="715BF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11581220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069853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3A94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069853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6226D" w14:textId="77777777" w:rsidR="00852BA6" w:rsidRPr="00577C4C" w:rsidRDefault="00852B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2B4D99D" wp14:editId="2F0D2E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9207573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2B348A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B4D9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02B348A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F8BB1" w14:textId="77777777" w:rsidR="00810C14" w:rsidRDefault="00810C14" w:rsidP="00117666">
      <w:pPr>
        <w:spacing w:after="0"/>
      </w:pPr>
      <w:r>
        <w:separator/>
      </w:r>
    </w:p>
  </w:footnote>
  <w:footnote w:type="continuationSeparator" w:id="0">
    <w:p w14:paraId="7A584D59" w14:textId="77777777" w:rsidR="00810C14" w:rsidRDefault="00810C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EB9A2" w14:textId="77777777" w:rsidR="00852BA6" w:rsidRPr="009151AA" w:rsidRDefault="00852B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AD1A1" w14:textId="77777777" w:rsidR="00852BA6" w:rsidRDefault="00852BA6" w:rsidP="0093429D">
    <w:r w:rsidRPr="0044628A">
      <w:rPr>
        <w:b/>
        <w:noProof/>
        <w:color w:val="A6A6A6"/>
        <w:lang w:val="en-GB" w:eastAsia="en-GB"/>
      </w:rPr>
      <w:drawing>
        <wp:inline distT="0" distB="0" distL="0" distR="0" wp14:anchorId="20D963B0" wp14:editId="4ED214D4">
          <wp:extent cx="1382534" cy="497091"/>
          <wp:effectExtent l="0" t="0" r="0" b="0"/>
          <wp:docPr id="70332937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eas90vdp0afepxzp5ews0s5s5sv95a0p2&quot;&gt;My EndNote Library&lt;record-ids&gt;&lt;item&gt;137&lt;/item&gt;&lt;/record-ids&gt;&lt;/item&gt;&lt;/Libraries&gt;"/>
  </w:docVars>
  <w:rsids>
    <w:rsidRoot w:val="00803D24"/>
    <w:rsid w:val="000024EA"/>
    <w:rsid w:val="00002B3B"/>
    <w:rsid w:val="00003C5E"/>
    <w:rsid w:val="0001436A"/>
    <w:rsid w:val="00024DC5"/>
    <w:rsid w:val="000261ED"/>
    <w:rsid w:val="000329E1"/>
    <w:rsid w:val="00033CFF"/>
    <w:rsid w:val="00034304"/>
    <w:rsid w:val="00035434"/>
    <w:rsid w:val="00042B26"/>
    <w:rsid w:val="00052A14"/>
    <w:rsid w:val="00077D53"/>
    <w:rsid w:val="00080374"/>
    <w:rsid w:val="000967A1"/>
    <w:rsid w:val="000C1E2D"/>
    <w:rsid w:val="000C49BB"/>
    <w:rsid w:val="000D7674"/>
    <w:rsid w:val="000E179B"/>
    <w:rsid w:val="000E3BB9"/>
    <w:rsid w:val="000E5643"/>
    <w:rsid w:val="00105FD9"/>
    <w:rsid w:val="00117666"/>
    <w:rsid w:val="001549D3"/>
    <w:rsid w:val="00160065"/>
    <w:rsid w:val="00166EA8"/>
    <w:rsid w:val="00171051"/>
    <w:rsid w:val="00171D46"/>
    <w:rsid w:val="00177D84"/>
    <w:rsid w:val="00183D2E"/>
    <w:rsid w:val="0018640F"/>
    <w:rsid w:val="001932F2"/>
    <w:rsid w:val="00193DE5"/>
    <w:rsid w:val="001B2A10"/>
    <w:rsid w:val="001B6869"/>
    <w:rsid w:val="001C0CEC"/>
    <w:rsid w:val="001D6278"/>
    <w:rsid w:val="001E2D1F"/>
    <w:rsid w:val="001E3F30"/>
    <w:rsid w:val="00213104"/>
    <w:rsid w:val="002157F9"/>
    <w:rsid w:val="0021793C"/>
    <w:rsid w:val="0022290F"/>
    <w:rsid w:val="002257E0"/>
    <w:rsid w:val="00267D18"/>
    <w:rsid w:val="002868E2"/>
    <w:rsid w:val="002869C3"/>
    <w:rsid w:val="002936E4"/>
    <w:rsid w:val="002A57DE"/>
    <w:rsid w:val="002B4A57"/>
    <w:rsid w:val="002C74CA"/>
    <w:rsid w:val="002C7889"/>
    <w:rsid w:val="002D09EA"/>
    <w:rsid w:val="002F1742"/>
    <w:rsid w:val="00303E0A"/>
    <w:rsid w:val="003052EC"/>
    <w:rsid w:val="00321FF5"/>
    <w:rsid w:val="00325542"/>
    <w:rsid w:val="00341657"/>
    <w:rsid w:val="00345D32"/>
    <w:rsid w:val="003519C5"/>
    <w:rsid w:val="003544FB"/>
    <w:rsid w:val="00373BF2"/>
    <w:rsid w:val="00383853"/>
    <w:rsid w:val="00395503"/>
    <w:rsid w:val="003A0798"/>
    <w:rsid w:val="003D2F2D"/>
    <w:rsid w:val="003F256B"/>
    <w:rsid w:val="00401590"/>
    <w:rsid w:val="00407B99"/>
    <w:rsid w:val="00425102"/>
    <w:rsid w:val="00434C6D"/>
    <w:rsid w:val="00437044"/>
    <w:rsid w:val="0043724C"/>
    <w:rsid w:val="004449BF"/>
    <w:rsid w:val="00447801"/>
    <w:rsid w:val="00452E9C"/>
    <w:rsid w:val="00457EC4"/>
    <w:rsid w:val="004629C1"/>
    <w:rsid w:val="004678FD"/>
    <w:rsid w:val="004735C8"/>
    <w:rsid w:val="004821DF"/>
    <w:rsid w:val="004823DA"/>
    <w:rsid w:val="00492B20"/>
    <w:rsid w:val="004961FF"/>
    <w:rsid w:val="004B17F2"/>
    <w:rsid w:val="004E4B71"/>
    <w:rsid w:val="00501EE6"/>
    <w:rsid w:val="00517A89"/>
    <w:rsid w:val="005250F2"/>
    <w:rsid w:val="00540BF3"/>
    <w:rsid w:val="00550E19"/>
    <w:rsid w:val="00554BCA"/>
    <w:rsid w:val="00565672"/>
    <w:rsid w:val="00570675"/>
    <w:rsid w:val="005721CC"/>
    <w:rsid w:val="00592EAF"/>
    <w:rsid w:val="00593307"/>
    <w:rsid w:val="00593EEA"/>
    <w:rsid w:val="005A5EEE"/>
    <w:rsid w:val="005B2645"/>
    <w:rsid w:val="005B40CE"/>
    <w:rsid w:val="005B79A0"/>
    <w:rsid w:val="005C5D39"/>
    <w:rsid w:val="005E0D01"/>
    <w:rsid w:val="005E1F79"/>
    <w:rsid w:val="005F2DC1"/>
    <w:rsid w:val="005F586C"/>
    <w:rsid w:val="00617038"/>
    <w:rsid w:val="00627CB7"/>
    <w:rsid w:val="006375C7"/>
    <w:rsid w:val="006544EE"/>
    <w:rsid w:val="00654E8F"/>
    <w:rsid w:val="00655353"/>
    <w:rsid w:val="00660958"/>
    <w:rsid w:val="00660D05"/>
    <w:rsid w:val="00671B45"/>
    <w:rsid w:val="006820B1"/>
    <w:rsid w:val="006A00C3"/>
    <w:rsid w:val="006A161C"/>
    <w:rsid w:val="006A3176"/>
    <w:rsid w:val="006B7D14"/>
    <w:rsid w:val="006C4CCC"/>
    <w:rsid w:val="006D1B39"/>
    <w:rsid w:val="00701727"/>
    <w:rsid w:val="0070566C"/>
    <w:rsid w:val="00714C50"/>
    <w:rsid w:val="00714F08"/>
    <w:rsid w:val="00716AEF"/>
    <w:rsid w:val="00725A7D"/>
    <w:rsid w:val="00733BD0"/>
    <w:rsid w:val="00743E99"/>
    <w:rsid w:val="007501BE"/>
    <w:rsid w:val="00767D5B"/>
    <w:rsid w:val="007874F5"/>
    <w:rsid w:val="00790BB3"/>
    <w:rsid w:val="00792EF0"/>
    <w:rsid w:val="00796FD7"/>
    <w:rsid w:val="007C0695"/>
    <w:rsid w:val="007C206C"/>
    <w:rsid w:val="007D17F6"/>
    <w:rsid w:val="007E767B"/>
    <w:rsid w:val="007F1DF3"/>
    <w:rsid w:val="00800B20"/>
    <w:rsid w:val="00802A4D"/>
    <w:rsid w:val="00802FBC"/>
    <w:rsid w:val="00803D24"/>
    <w:rsid w:val="00810C14"/>
    <w:rsid w:val="00810FBD"/>
    <w:rsid w:val="00811DBE"/>
    <w:rsid w:val="00817DD6"/>
    <w:rsid w:val="00852BA6"/>
    <w:rsid w:val="008559CD"/>
    <w:rsid w:val="00856D6D"/>
    <w:rsid w:val="008648F5"/>
    <w:rsid w:val="00874E00"/>
    <w:rsid w:val="00885156"/>
    <w:rsid w:val="00885F71"/>
    <w:rsid w:val="008944AA"/>
    <w:rsid w:val="008A0082"/>
    <w:rsid w:val="008C7938"/>
    <w:rsid w:val="008D4DB8"/>
    <w:rsid w:val="008E491F"/>
    <w:rsid w:val="008E50CE"/>
    <w:rsid w:val="008E673E"/>
    <w:rsid w:val="00912EDF"/>
    <w:rsid w:val="009151AA"/>
    <w:rsid w:val="00923625"/>
    <w:rsid w:val="0093429D"/>
    <w:rsid w:val="00943573"/>
    <w:rsid w:val="00952E15"/>
    <w:rsid w:val="00961683"/>
    <w:rsid w:val="00962580"/>
    <w:rsid w:val="009662E7"/>
    <w:rsid w:val="00970F7D"/>
    <w:rsid w:val="00981D34"/>
    <w:rsid w:val="00994115"/>
    <w:rsid w:val="00994A3D"/>
    <w:rsid w:val="009A7D3C"/>
    <w:rsid w:val="009B7664"/>
    <w:rsid w:val="009C2B12"/>
    <w:rsid w:val="009C70F3"/>
    <w:rsid w:val="009D2003"/>
    <w:rsid w:val="009D66E4"/>
    <w:rsid w:val="00A14362"/>
    <w:rsid w:val="00A174D9"/>
    <w:rsid w:val="00A23EAA"/>
    <w:rsid w:val="00A27CAF"/>
    <w:rsid w:val="00A45234"/>
    <w:rsid w:val="00A569CD"/>
    <w:rsid w:val="00A575AB"/>
    <w:rsid w:val="00A85B4C"/>
    <w:rsid w:val="00A87D5A"/>
    <w:rsid w:val="00AA3B66"/>
    <w:rsid w:val="00AB38E7"/>
    <w:rsid w:val="00AB6715"/>
    <w:rsid w:val="00AC2691"/>
    <w:rsid w:val="00AC520E"/>
    <w:rsid w:val="00AE6A1C"/>
    <w:rsid w:val="00AF65DB"/>
    <w:rsid w:val="00AF6AE6"/>
    <w:rsid w:val="00B13593"/>
    <w:rsid w:val="00B1671E"/>
    <w:rsid w:val="00B234C7"/>
    <w:rsid w:val="00B25EB8"/>
    <w:rsid w:val="00B30E4C"/>
    <w:rsid w:val="00B354E1"/>
    <w:rsid w:val="00B37F4D"/>
    <w:rsid w:val="00B37F9A"/>
    <w:rsid w:val="00B4396D"/>
    <w:rsid w:val="00BC08A6"/>
    <w:rsid w:val="00BC4C02"/>
    <w:rsid w:val="00BC72C3"/>
    <w:rsid w:val="00BD39E4"/>
    <w:rsid w:val="00BF3F38"/>
    <w:rsid w:val="00C250BB"/>
    <w:rsid w:val="00C36C1F"/>
    <w:rsid w:val="00C52A03"/>
    <w:rsid w:val="00C52A7B"/>
    <w:rsid w:val="00C56BAF"/>
    <w:rsid w:val="00C679AA"/>
    <w:rsid w:val="00C75972"/>
    <w:rsid w:val="00C830A4"/>
    <w:rsid w:val="00C872BC"/>
    <w:rsid w:val="00C92F5C"/>
    <w:rsid w:val="00CC0A3A"/>
    <w:rsid w:val="00CD066B"/>
    <w:rsid w:val="00CE16D2"/>
    <w:rsid w:val="00CE2054"/>
    <w:rsid w:val="00CE4FEE"/>
    <w:rsid w:val="00D20F89"/>
    <w:rsid w:val="00D36274"/>
    <w:rsid w:val="00D5413C"/>
    <w:rsid w:val="00D5706A"/>
    <w:rsid w:val="00D62A6D"/>
    <w:rsid w:val="00DB0B32"/>
    <w:rsid w:val="00DB59C3"/>
    <w:rsid w:val="00DC259A"/>
    <w:rsid w:val="00DE23E8"/>
    <w:rsid w:val="00DE349C"/>
    <w:rsid w:val="00DF454D"/>
    <w:rsid w:val="00DF7D3A"/>
    <w:rsid w:val="00E35682"/>
    <w:rsid w:val="00E40B04"/>
    <w:rsid w:val="00E43934"/>
    <w:rsid w:val="00E52377"/>
    <w:rsid w:val="00E55074"/>
    <w:rsid w:val="00E64E17"/>
    <w:rsid w:val="00E701FF"/>
    <w:rsid w:val="00E866C9"/>
    <w:rsid w:val="00E93048"/>
    <w:rsid w:val="00EA23F9"/>
    <w:rsid w:val="00EA3D3C"/>
    <w:rsid w:val="00EB00AA"/>
    <w:rsid w:val="00EC2A58"/>
    <w:rsid w:val="00EC3061"/>
    <w:rsid w:val="00EC786E"/>
    <w:rsid w:val="00EE1048"/>
    <w:rsid w:val="00EE3E9B"/>
    <w:rsid w:val="00F07EE7"/>
    <w:rsid w:val="00F1030D"/>
    <w:rsid w:val="00F271AF"/>
    <w:rsid w:val="00F342E5"/>
    <w:rsid w:val="00F356F7"/>
    <w:rsid w:val="00F3694B"/>
    <w:rsid w:val="00F46900"/>
    <w:rsid w:val="00F61D89"/>
    <w:rsid w:val="00F73D09"/>
    <w:rsid w:val="00F84FD8"/>
    <w:rsid w:val="00FA23DB"/>
    <w:rsid w:val="00FB0448"/>
    <w:rsid w:val="00FB2186"/>
    <w:rsid w:val="00FB2FE4"/>
    <w:rsid w:val="00FB3A29"/>
    <w:rsid w:val="00FC150A"/>
    <w:rsid w:val="00FC26A5"/>
    <w:rsid w:val="00FE4E79"/>
    <w:rsid w:val="00FF2487"/>
    <w:rsid w:val="00FF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enett1">
    <w:name w:val="Tabellrutenett1"/>
    <w:basedOn w:val="Vanligtabell"/>
    <w:next w:val="Tabellrutenett"/>
    <w:uiPriority w:val="39"/>
    <w:rsid w:val="00434C6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tabell7fargerik1">
    <w:name w:val="Listetabell 7 fargerik1"/>
    <w:basedOn w:val="Vanligtabell"/>
    <w:next w:val="Listetabell7fargerik"/>
    <w:uiPriority w:val="52"/>
    <w:rsid w:val="00407B99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">
    <w:name w:val="List Table 7 Colorful"/>
    <w:basedOn w:val="Vanligtabell"/>
    <w:uiPriority w:val="52"/>
    <w:rsid w:val="00407B9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l6fargerik1">
    <w:name w:val="Listetabell 6 fargerik1"/>
    <w:basedOn w:val="Vanligtabell"/>
    <w:next w:val="Listetabell6fargerik"/>
    <w:uiPriority w:val="51"/>
    <w:rsid w:val="001C0CEC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ell6fargerik">
    <w:name w:val="List Table 6 Colorful"/>
    <w:basedOn w:val="Vanligtabell"/>
    <w:uiPriority w:val="51"/>
    <w:rsid w:val="001C0C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Ingenliste1">
    <w:name w:val="Ingen liste1"/>
    <w:next w:val="Ingenliste"/>
    <w:uiPriority w:val="99"/>
    <w:semiHidden/>
    <w:unhideWhenUsed/>
    <w:rsid w:val="004823DA"/>
  </w:style>
  <w:style w:type="character" w:customStyle="1" w:styleId="normaltextrun">
    <w:name w:val="normaltextrun"/>
    <w:basedOn w:val="Standardskriftforavsnitt"/>
    <w:rsid w:val="004823DA"/>
  </w:style>
  <w:style w:type="paragraph" w:customStyle="1" w:styleId="EndNoteBibliographyTitle">
    <w:name w:val="EndNote Bibliography Title"/>
    <w:basedOn w:val="Normal"/>
    <w:link w:val="EndNoteBibliographyTitleTegn"/>
    <w:rsid w:val="004823DA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823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Tegn"/>
    <w:rsid w:val="004823DA"/>
    <w:pPr>
      <w:spacing w:before="0" w:after="160"/>
    </w:pPr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823DA"/>
    <w:rPr>
      <w:rFonts w:ascii="Times New Roman" w:hAnsi="Times New Roman" w:cs="Times New Roman"/>
      <w:noProof/>
      <w:sz w:val="24"/>
    </w:rPr>
  </w:style>
  <w:style w:type="paragraph" w:customStyle="1" w:styleId="DecimalAligned">
    <w:name w:val="Decimal Aligned"/>
    <w:basedOn w:val="Normal"/>
    <w:uiPriority w:val="40"/>
    <w:qFormat/>
    <w:rsid w:val="004823DA"/>
    <w:pPr>
      <w:tabs>
        <w:tab w:val="decimal" w:pos="360"/>
      </w:tabs>
      <w:spacing w:before="0" w:after="200" w:line="276" w:lineRule="auto"/>
    </w:pPr>
    <w:rPr>
      <w:rFonts w:ascii="Calibri" w:eastAsia="Yu Mincho" w:hAnsi="Calibri" w:cs="Times New Roman"/>
      <w:sz w:val="22"/>
      <w:lang w:eastAsia="nb-NO"/>
    </w:rPr>
  </w:style>
  <w:style w:type="table" w:customStyle="1" w:styleId="Lysskyggelegginguthevingsfarge11">
    <w:name w:val="Lys skyggelegging – uthevingsfarge 11"/>
    <w:basedOn w:val="Vanligtabell"/>
    <w:next w:val="Lysskyggelegginguthevingsfarge1"/>
    <w:uiPriority w:val="60"/>
    <w:rsid w:val="004823DA"/>
    <w:pPr>
      <w:spacing w:after="0" w:line="240" w:lineRule="auto"/>
    </w:pPr>
    <w:rPr>
      <w:rFonts w:eastAsia="Yu Mincho"/>
      <w:color w:val="2E74B5"/>
      <w:lang w:val="nb-NO" w:eastAsia="nb-NO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customStyle="1" w:styleId="s1">
    <w:name w:val="s1"/>
    <w:basedOn w:val="Standardskriftforavsnitt"/>
    <w:rsid w:val="004823DA"/>
  </w:style>
  <w:style w:type="paragraph" w:customStyle="1" w:styleId="p1">
    <w:name w:val="p1"/>
    <w:basedOn w:val="Normal"/>
    <w:rsid w:val="004823DA"/>
    <w:pPr>
      <w:spacing w:before="100" w:beforeAutospacing="1" w:after="100" w:afterAutospacing="1"/>
    </w:pPr>
    <w:rPr>
      <w:rFonts w:cs="Times New Roman"/>
      <w:szCs w:val="24"/>
      <w:lang w:eastAsia="nb-NO"/>
    </w:rPr>
  </w:style>
  <w:style w:type="character" w:customStyle="1" w:styleId="apple-converted-space">
    <w:name w:val="apple-converted-space"/>
    <w:basedOn w:val="Standardskriftforavsnitt"/>
    <w:rsid w:val="004823DA"/>
  </w:style>
  <w:style w:type="paragraph" w:styleId="Liste">
    <w:name w:val="List"/>
    <w:basedOn w:val="Normal"/>
    <w:uiPriority w:val="99"/>
    <w:unhideWhenUsed/>
    <w:rsid w:val="004823DA"/>
    <w:pPr>
      <w:spacing w:before="0" w:after="160" w:line="259" w:lineRule="auto"/>
      <w:ind w:left="283" w:hanging="283"/>
      <w:contextualSpacing/>
    </w:pPr>
    <w:rPr>
      <w:rFonts w:ascii="Calibri" w:hAnsi="Calibri"/>
      <w:sz w:val="22"/>
    </w:rPr>
  </w:style>
  <w:style w:type="paragraph" w:styleId="Brdtekst">
    <w:name w:val="Body Text"/>
    <w:basedOn w:val="Normal"/>
    <w:link w:val="BrdtekstTegn"/>
    <w:uiPriority w:val="99"/>
    <w:unhideWhenUsed/>
    <w:rsid w:val="004823DA"/>
    <w:pPr>
      <w:spacing w:before="0" w:after="120" w:line="259" w:lineRule="auto"/>
    </w:pPr>
    <w:rPr>
      <w:rFonts w:ascii="Calibri" w:hAnsi="Calibri"/>
      <w:sz w:val="22"/>
    </w:rPr>
  </w:style>
  <w:style w:type="character" w:customStyle="1" w:styleId="BrdtekstTegn">
    <w:name w:val="Brødtekst Tegn"/>
    <w:basedOn w:val="Standardskriftforavsnitt"/>
    <w:link w:val="Brdtekst"/>
    <w:uiPriority w:val="99"/>
    <w:rsid w:val="004823DA"/>
    <w:rPr>
      <w:rFonts w:ascii="Calibri" w:hAnsi="Calibri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4823DA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4823DA"/>
    <w:rPr>
      <w:rFonts w:ascii="Calibri" w:hAnsi="Calibri"/>
    </w:rPr>
  </w:style>
  <w:style w:type="paragraph" w:customStyle="1" w:styleId="paragraph">
    <w:name w:val="paragraph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Standardskriftforavsnitt"/>
    <w:rsid w:val="004823DA"/>
  </w:style>
  <w:style w:type="paragraph" w:customStyle="1" w:styleId="Default">
    <w:name w:val="Default"/>
    <w:rsid w:val="004823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b-NO"/>
    </w:rPr>
  </w:style>
  <w:style w:type="character" w:customStyle="1" w:styleId="anchor-text">
    <w:name w:val="anchor-text"/>
    <w:basedOn w:val="Standardskriftforavsnitt"/>
    <w:rsid w:val="004823DA"/>
  </w:style>
  <w:style w:type="character" w:customStyle="1" w:styleId="overflow-hidden">
    <w:name w:val="overflow-hidden"/>
    <w:basedOn w:val="Standardskriftforavsnitt"/>
    <w:rsid w:val="004823DA"/>
  </w:style>
  <w:style w:type="paragraph" w:styleId="Rentekst">
    <w:name w:val="Plain Text"/>
    <w:basedOn w:val="Normal"/>
    <w:link w:val="RentekstTegn"/>
    <w:uiPriority w:val="99"/>
    <w:semiHidden/>
    <w:unhideWhenUsed/>
    <w:rsid w:val="004823DA"/>
    <w:pPr>
      <w:spacing w:before="0" w:after="0"/>
    </w:pPr>
    <w:rPr>
      <w:rFonts w:ascii="Calibri" w:hAnsi="Calibri"/>
      <w:sz w:val="22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4823DA"/>
    <w:rPr>
      <w:rFonts w:ascii="Calibri" w:hAnsi="Calibri"/>
      <w:szCs w:val="21"/>
    </w:rPr>
  </w:style>
  <w:style w:type="character" w:customStyle="1" w:styleId="dropblock">
    <w:name w:val="dropblock"/>
    <w:basedOn w:val="Standardskriftforavsnitt"/>
    <w:rsid w:val="004823DA"/>
  </w:style>
  <w:style w:type="character" w:customStyle="1" w:styleId="gsct1">
    <w:name w:val="gs_ct1"/>
    <w:basedOn w:val="Standardskriftforavsnitt"/>
    <w:rsid w:val="004823DA"/>
  </w:style>
  <w:style w:type="paragraph" w:customStyle="1" w:styleId="mb0">
    <w:name w:val="mb0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table" w:customStyle="1" w:styleId="Lysskyggelegginguthevingsfarge111">
    <w:name w:val="Lys skyggelegging – uthevingsfarge 111"/>
    <w:basedOn w:val="Vanligtabell"/>
    <w:next w:val="Lysskyggelegginguthevingsfarge1"/>
    <w:uiPriority w:val="60"/>
    <w:semiHidden/>
    <w:unhideWhenUsed/>
    <w:rsid w:val="004823DA"/>
    <w:pPr>
      <w:spacing w:after="0" w:line="240" w:lineRule="auto"/>
    </w:pPr>
    <w:rPr>
      <w:rFonts w:ascii="Aptos" w:eastAsia="Times New Roman" w:hAnsi="Aptos" w:cs="Times New Roman"/>
      <w:color w:val="2E74B5"/>
      <w:lang w:val="nb-NO"/>
    </w:rPr>
    <w:tblPr>
      <w:tblStyleRowBandSize w:val="1"/>
      <w:tblStyleColBandSize w:val="1"/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Ulstomtale">
    <w:name w:val="Unresolved Mention"/>
    <w:basedOn w:val="Standardskriftforavsnitt"/>
    <w:uiPriority w:val="99"/>
    <w:semiHidden/>
    <w:unhideWhenUsed/>
    <w:rsid w:val="004823DA"/>
    <w:rPr>
      <w:color w:val="605E5C"/>
      <w:shd w:val="clear" w:color="auto" w:fill="E1DFDD"/>
    </w:rPr>
  </w:style>
  <w:style w:type="table" w:styleId="Lysskyggelegginguthevingsfarge1">
    <w:name w:val="Light Shading Accent 1"/>
    <w:basedOn w:val="Vanligtabell"/>
    <w:uiPriority w:val="60"/>
    <w:semiHidden/>
    <w:unhideWhenUsed/>
    <w:rsid w:val="004823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7</TotalTime>
  <Pages>1</Pages>
  <Words>362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Ånestad, Lise Marie</cp:lastModifiedBy>
  <cp:revision>188</cp:revision>
  <cp:lastPrinted>2013-10-03T12:51:00Z</cp:lastPrinted>
  <dcterms:created xsi:type="dcterms:W3CDTF">2024-06-25T06:35:00Z</dcterms:created>
  <dcterms:modified xsi:type="dcterms:W3CDTF">2026-06-10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